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03D4AB" w14:textId="0AD4823D" w:rsidR="00192FB7" w:rsidRPr="0089034D" w:rsidRDefault="00192FB7" w:rsidP="00192F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S1</w:t>
      </w:r>
      <w:r w:rsidRPr="0089034D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89034D">
        <w:rPr>
          <w:rFonts w:ascii="Times New Roman" w:hAnsi="Times New Roman" w:cs="Times New Roman"/>
          <w:b/>
          <w:sz w:val="20"/>
          <w:szCs w:val="20"/>
        </w:rPr>
        <w:t>Table.</w:t>
      </w:r>
      <w:r w:rsidRPr="0089034D">
        <w:rPr>
          <w:rFonts w:ascii="Times New Roman" w:hAnsi="Times New Roman" w:cs="Times New Roman"/>
          <w:sz w:val="20"/>
          <w:szCs w:val="20"/>
        </w:rPr>
        <w:t xml:space="preserve"> </w:t>
      </w:r>
      <w:r w:rsidRPr="0089034D">
        <w:rPr>
          <w:rFonts w:ascii="Times New Roman" w:hAnsi="Times New Roman" w:cs="Times New Roman"/>
          <w:b/>
          <w:sz w:val="20"/>
          <w:szCs w:val="20"/>
        </w:rPr>
        <w:t xml:space="preserve">A multivariate logistic regression </w:t>
      </w:r>
      <w:r w:rsidRPr="0089034D">
        <w:rPr>
          <w:rFonts w:ascii="Times New Roman" w:hAnsi="Times New Roman" w:cs="Times New Roman"/>
          <w:b/>
          <w:bCs/>
          <w:sz w:val="20"/>
          <w:szCs w:val="20"/>
        </w:rPr>
        <w:t xml:space="preserve">for </w:t>
      </w:r>
      <w:r w:rsidR="00C62554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he </w:t>
      </w:r>
      <w:r w:rsidR="00E445C4">
        <w:rPr>
          <w:rFonts w:ascii="Times New Roman" w:hAnsi="Times New Roman" w:cs="Times New Roman" w:hint="eastAsia"/>
          <w:b/>
          <w:bCs/>
          <w:sz w:val="20"/>
          <w:szCs w:val="20"/>
        </w:rPr>
        <w:t>prediction</w:t>
      </w:r>
      <w:r w:rsidR="00C62554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of </w:t>
      </w:r>
      <w:r w:rsidRPr="0089034D">
        <w:rPr>
          <w:rFonts w:ascii="Times New Roman" w:hAnsi="Times New Roman" w:cs="Times New Roman"/>
          <w:b/>
          <w:bCs/>
          <w:sz w:val="20"/>
          <w:szCs w:val="20"/>
        </w:rPr>
        <w:t>sarcopenia</w:t>
      </w:r>
      <w:r w:rsidR="00DE46FF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CC6791">
        <w:rPr>
          <w:rFonts w:ascii="Times New Roman" w:hAnsi="Times New Roman" w:cs="Times New Roman" w:hint="eastAsia"/>
          <w:b/>
          <w:bCs/>
          <w:sz w:val="20"/>
          <w:szCs w:val="20"/>
        </w:rPr>
        <w:t>with</w:t>
      </w:r>
      <w:r w:rsidR="00C62554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SARC-F</w:t>
      </w:r>
    </w:p>
    <w:tbl>
      <w:tblPr>
        <w:tblW w:w="6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20"/>
        <w:gridCol w:w="1591"/>
        <w:gridCol w:w="1609"/>
        <w:gridCol w:w="1080"/>
      </w:tblGrid>
      <w:tr w:rsidR="00192FB7" w:rsidRPr="0089034D" w14:paraId="13EB14EC" w14:textId="77777777" w:rsidTr="00D128D2">
        <w:trPr>
          <w:trHeight w:val="208"/>
        </w:trPr>
        <w:tc>
          <w:tcPr>
            <w:tcW w:w="2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29842" w14:textId="77777777" w:rsidR="00192FB7" w:rsidRPr="0089034D" w:rsidRDefault="00192FB7" w:rsidP="00D128D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980ACD" w14:textId="77777777" w:rsidR="00192FB7" w:rsidRPr="0089034D" w:rsidRDefault="00192FB7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30062" w14:textId="77777777" w:rsidR="00192FB7" w:rsidRPr="0089034D" w:rsidRDefault="00192FB7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92AC5C" w14:textId="77777777" w:rsidR="00192FB7" w:rsidRPr="0089034D" w:rsidRDefault="00192FB7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192FB7" w:rsidRPr="0089034D" w14:paraId="346708F2" w14:textId="77777777" w:rsidTr="00D128D2">
        <w:trPr>
          <w:trHeight w:val="408"/>
        </w:trPr>
        <w:tc>
          <w:tcPr>
            <w:tcW w:w="25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E70DC" w14:textId="4EBB53E1" w:rsidR="00192FB7" w:rsidRPr="0089034D" w:rsidRDefault="00192FB7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SARC-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="00A9737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st-positive</w:t>
            </w:r>
          </w:p>
        </w:tc>
        <w:tc>
          <w:tcPr>
            <w:tcW w:w="15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C7A91" w14:textId="45A38F54" w:rsidR="00192FB7" w:rsidRPr="0089034D" w:rsidRDefault="00192FB7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3.2</w:t>
            </w:r>
            <w:r w:rsidR="0060282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46F3EE" w14:textId="0DD5597A" w:rsidR="00192FB7" w:rsidRPr="0089034D" w:rsidRDefault="00192FB7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60282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11.</w:t>
            </w:r>
            <w:r w:rsidR="0060282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8B07A" w14:textId="4EE19865" w:rsidR="0060282D" w:rsidRPr="0089034D" w:rsidRDefault="00192FB7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60282D">
              <w:rPr>
                <w:rFonts w:ascii="Times New Roman" w:hAnsi="Times New Roman" w:cs="Times New Roman" w:hint="eastAsia"/>
                <w:sz w:val="20"/>
                <w:szCs w:val="20"/>
              </w:rPr>
              <w:t>72</w:t>
            </w:r>
          </w:p>
        </w:tc>
      </w:tr>
      <w:tr w:rsidR="00192FB7" w:rsidRPr="0089034D" w14:paraId="66696F1F" w14:textId="77777777" w:rsidTr="00D128D2">
        <w:trPr>
          <w:trHeight w:val="408"/>
        </w:trPr>
        <w:tc>
          <w:tcPr>
            <w:tcW w:w="252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EF079" w14:textId="4A7C36FE" w:rsidR="00192FB7" w:rsidRPr="0089034D" w:rsidRDefault="00192FB7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A97370">
              <w:rPr>
                <w:rFonts w:ascii="Times New Roman" w:hAnsi="Times New Roman" w:cs="Times New Roman" w:hint="eastAsia"/>
                <w:sz w:val="20"/>
                <w:szCs w:val="20"/>
              </w:rPr>
              <w:t>, year</w:t>
            </w:r>
          </w:p>
        </w:tc>
        <w:tc>
          <w:tcPr>
            <w:tcW w:w="159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EC3383" w14:textId="77777777" w:rsidR="00192FB7" w:rsidRPr="0089034D" w:rsidRDefault="00192FB7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6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1159D" w14:textId="77777777" w:rsidR="00192FB7" w:rsidRPr="0089034D" w:rsidRDefault="00192FB7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1.00–1.14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26E699" w14:textId="77777777" w:rsidR="00192FB7" w:rsidRPr="0089034D" w:rsidRDefault="00192FB7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</w:tr>
      <w:tr w:rsidR="00192FB7" w:rsidRPr="0089034D" w14:paraId="0406FEE7" w14:textId="77777777" w:rsidTr="00D128D2">
        <w:trPr>
          <w:trHeight w:val="408"/>
        </w:trPr>
        <w:tc>
          <w:tcPr>
            <w:tcW w:w="252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D8D58B" w14:textId="56F512E3" w:rsidR="00192FB7" w:rsidRPr="0089034D" w:rsidRDefault="00192FB7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 w:rsidR="00A9647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en)</w:t>
            </w:r>
          </w:p>
        </w:tc>
        <w:tc>
          <w:tcPr>
            <w:tcW w:w="159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53B2C" w14:textId="41091266" w:rsidR="00192FB7" w:rsidRPr="0089034D" w:rsidRDefault="00192FB7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60282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60282D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6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BBC43" w14:textId="1C25EBF5" w:rsidR="00192FB7" w:rsidRPr="0089034D" w:rsidRDefault="00192FB7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3.5</w:t>
            </w:r>
            <w:r w:rsidR="0060282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60282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60282D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20F70" w14:textId="77777777" w:rsidR="00192FB7" w:rsidRPr="0089034D" w:rsidRDefault="00192FB7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92FB7" w:rsidRPr="0089034D" w14:paraId="7DBB1AC3" w14:textId="77777777" w:rsidTr="00D128D2">
        <w:trPr>
          <w:trHeight w:val="408"/>
        </w:trPr>
        <w:tc>
          <w:tcPr>
            <w:tcW w:w="252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6D94C7" w14:textId="77777777" w:rsidR="00192FB7" w:rsidRPr="0089034D" w:rsidRDefault="00192FB7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 xml:space="preserve">Femoral bone T score </w:t>
            </w:r>
          </w:p>
        </w:tc>
        <w:tc>
          <w:tcPr>
            <w:tcW w:w="159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14AE2" w14:textId="77777777" w:rsidR="00192FB7" w:rsidRPr="0089034D" w:rsidRDefault="00192FB7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16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D29E53" w14:textId="3FC588D7" w:rsidR="00192FB7" w:rsidRPr="0089034D" w:rsidRDefault="00192FB7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  <w:r w:rsidR="0060282D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10AC9F" w14:textId="58674F51" w:rsidR="00192FB7" w:rsidRPr="0089034D" w:rsidRDefault="00192FB7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60282D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</w:tr>
      <w:tr w:rsidR="00192FB7" w:rsidRPr="0089034D" w14:paraId="17C890EB" w14:textId="77777777" w:rsidTr="00D128D2">
        <w:trPr>
          <w:trHeight w:val="245"/>
        </w:trPr>
        <w:tc>
          <w:tcPr>
            <w:tcW w:w="252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EA43A" w14:textId="77777777" w:rsidR="00192FB7" w:rsidRPr="0089034D" w:rsidRDefault="00192FB7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59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F026F" w14:textId="496AE3E4" w:rsidR="00192FB7" w:rsidRPr="0089034D" w:rsidRDefault="00192FB7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60282D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6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3D5375" w14:textId="7FB8597A" w:rsidR="00192FB7" w:rsidRPr="0089034D" w:rsidRDefault="00192FB7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60282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–1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0282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7A883" w14:textId="717F8414" w:rsidR="00192FB7" w:rsidRPr="0089034D" w:rsidRDefault="00192FB7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0282D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</w:tr>
      <w:tr w:rsidR="00192FB7" w:rsidRPr="0089034D" w14:paraId="4D2D7500" w14:textId="77777777" w:rsidTr="00D128D2">
        <w:trPr>
          <w:trHeight w:val="338"/>
        </w:trPr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6C4D5C" w14:textId="77777777" w:rsidR="00192FB7" w:rsidRPr="0089034D" w:rsidRDefault="00192FB7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E0688F" w14:textId="38568848" w:rsidR="00192FB7" w:rsidRPr="0089034D" w:rsidRDefault="00192FB7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0282D"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8213F" w14:textId="6F9F1755" w:rsidR="00192FB7" w:rsidRPr="0089034D" w:rsidRDefault="00192FB7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60282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5.</w:t>
            </w:r>
            <w:r w:rsidR="0060282D"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C04BEC" w14:textId="05225D8D" w:rsidR="00192FB7" w:rsidRPr="0089034D" w:rsidRDefault="00192FB7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.3</w:t>
            </w:r>
            <w:r w:rsidR="0060282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</w:tbl>
    <w:p w14:paraId="63EE59CA" w14:textId="73B5D4BC" w:rsidR="00192FB7" w:rsidRPr="0089034D" w:rsidRDefault="00A97370" w:rsidP="00192FB7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7370">
        <w:rPr>
          <w:rFonts w:ascii="Times New Roman" w:hAnsi="Times New Roman" w:cs="Times New Roman"/>
          <w:sz w:val="20"/>
          <w:szCs w:val="20"/>
        </w:rPr>
        <w:t xml:space="preserve">Sarcopenia as objective variable in the multivariate logistic regression analysis. Explanatory variables included in the multivariate logistic regression analysis are SARC-F test-positive (i.e. SARC-F score is </w:t>
      </w:r>
      <w:r>
        <w:rPr>
          <w:rFonts w:ascii="Times New Roman" w:hAnsi="Times New Roman" w:cs="Times New Roman" w:hint="eastAsia"/>
          <w:sz w:val="20"/>
          <w:szCs w:val="20"/>
        </w:rPr>
        <w:t>4</w:t>
      </w:r>
      <w:r w:rsidRPr="00A97370">
        <w:rPr>
          <w:rFonts w:ascii="Times New Roman" w:hAnsi="Times New Roman" w:cs="Times New Roman"/>
          <w:sz w:val="20"/>
          <w:szCs w:val="20"/>
        </w:rPr>
        <w:t xml:space="preserve"> or higher), age, gender, femoral bone T score, presence of diabetes mellitus, and presence of hypertension. </w:t>
      </w:r>
      <w:r w:rsidR="00192FB7" w:rsidRPr="0089034D">
        <w:rPr>
          <w:rFonts w:ascii="Times New Roman" w:hAnsi="Times New Roman" w:cs="Times New Roman"/>
          <w:sz w:val="20"/>
          <w:szCs w:val="20"/>
        </w:rPr>
        <w:t>95% CI, 95% confidence intervals</w:t>
      </w:r>
    </w:p>
    <w:p w14:paraId="089FD644" w14:textId="77777777" w:rsidR="00351A63" w:rsidRDefault="00351A63"/>
    <w:sectPr w:rsidR="00351A6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F669BF" w14:textId="77777777" w:rsidR="00CE5B48" w:rsidRDefault="00CE5B48" w:rsidP="00DE46FF">
      <w:r>
        <w:separator/>
      </w:r>
    </w:p>
  </w:endnote>
  <w:endnote w:type="continuationSeparator" w:id="0">
    <w:p w14:paraId="7227F139" w14:textId="77777777" w:rsidR="00CE5B48" w:rsidRDefault="00CE5B48" w:rsidP="00DE46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745BA8" w14:textId="77777777" w:rsidR="00CE5B48" w:rsidRDefault="00CE5B48" w:rsidP="00DE46FF">
      <w:r>
        <w:separator/>
      </w:r>
    </w:p>
  </w:footnote>
  <w:footnote w:type="continuationSeparator" w:id="0">
    <w:p w14:paraId="70B5BF82" w14:textId="77777777" w:rsidR="00CE5B48" w:rsidRDefault="00CE5B48" w:rsidP="00DE46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FB7"/>
    <w:rsid w:val="00015011"/>
    <w:rsid w:val="00192FB7"/>
    <w:rsid w:val="00242C03"/>
    <w:rsid w:val="002735F4"/>
    <w:rsid w:val="0032641A"/>
    <w:rsid w:val="00351A63"/>
    <w:rsid w:val="003E2C86"/>
    <w:rsid w:val="004B7696"/>
    <w:rsid w:val="005155F9"/>
    <w:rsid w:val="005A014B"/>
    <w:rsid w:val="0060282D"/>
    <w:rsid w:val="006C5235"/>
    <w:rsid w:val="006F27A7"/>
    <w:rsid w:val="0074200F"/>
    <w:rsid w:val="008749C6"/>
    <w:rsid w:val="00974460"/>
    <w:rsid w:val="0098133F"/>
    <w:rsid w:val="00A96475"/>
    <w:rsid w:val="00A97370"/>
    <w:rsid w:val="00C62554"/>
    <w:rsid w:val="00CA39FB"/>
    <w:rsid w:val="00CC06E3"/>
    <w:rsid w:val="00CC6791"/>
    <w:rsid w:val="00CE5B48"/>
    <w:rsid w:val="00D8223A"/>
    <w:rsid w:val="00DE46FF"/>
    <w:rsid w:val="00DF58E3"/>
    <w:rsid w:val="00E445C4"/>
    <w:rsid w:val="00EC2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F39577"/>
  <w15:chartTrackingRefBased/>
  <w15:docId w15:val="{B326C8D4-EE6C-4E7D-96A7-A0AA90E13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2F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46F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E46FF"/>
  </w:style>
  <w:style w:type="paragraph" w:styleId="a5">
    <w:name w:val="footer"/>
    <w:basedOn w:val="a"/>
    <w:link w:val="a6"/>
    <w:uiPriority w:val="99"/>
    <w:unhideWhenUsed/>
    <w:rsid w:val="00DE46F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E46FF"/>
  </w:style>
  <w:style w:type="paragraph" w:styleId="a7">
    <w:name w:val="Revision"/>
    <w:hidden/>
    <w:uiPriority w:val="99"/>
    <w:semiHidden/>
    <w:rsid w:val="00A973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己 石原</dc:creator>
  <cp:keywords/>
  <dc:description/>
  <cp:lastModifiedBy>Toru Kusakabe</cp:lastModifiedBy>
  <cp:revision>4</cp:revision>
  <dcterms:created xsi:type="dcterms:W3CDTF">2024-09-03T09:27:00Z</dcterms:created>
  <dcterms:modified xsi:type="dcterms:W3CDTF">2024-09-04T08:16:00Z</dcterms:modified>
</cp:coreProperties>
</file>